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72E2D" w14:textId="790F3241" w:rsidR="002172C6" w:rsidRPr="00B96A40" w:rsidRDefault="00BF0FDE">
      <w:r w:rsidRPr="00B96A40">
        <w:t>Appendix 2. Minimum c</w:t>
      </w:r>
      <w:r w:rsidR="001B679B" w:rsidRPr="00B96A40">
        <w:t>linical</w:t>
      </w:r>
      <w:r w:rsidRPr="00B96A40">
        <w:t>ly</w:t>
      </w:r>
      <w:r w:rsidR="001B679B" w:rsidRPr="00B96A40">
        <w:t xml:space="preserve"> important difference</w:t>
      </w:r>
      <w:r w:rsidR="006E557E" w:rsidRPr="00B96A40">
        <w:t xml:space="preserve"> (MCID)</w:t>
      </w:r>
      <w:r w:rsidR="0073402C" w:rsidRPr="00B96A40">
        <w:t xml:space="preserve">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268"/>
      </w:tblGrid>
      <w:tr w:rsidR="0073402C" w:rsidRPr="00B96A40" w14:paraId="6CDDE1C7" w14:textId="77777777" w:rsidTr="00BF0FDE">
        <w:tc>
          <w:tcPr>
            <w:tcW w:w="4786" w:type="dxa"/>
            <w:tcBorders>
              <w:left w:val="nil"/>
              <w:bottom w:val="single" w:sz="4" w:space="0" w:color="auto"/>
              <w:right w:val="nil"/>
            </w:tcBorders>
          </w:tcPr>
          <w:p w14:paraId="7CA35441" w14:textId="77777777" w:rsidR="0073402C" w:rsidRPr="00B96A40" w:rsidRDefault="0073402C" w:rsidP="00814BB9">
            <w:r w:rsidRPr="00B96A40">
              <w:t>Outco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0E42EA3" w14:textId="77777777" w:rsidR="0073402C" w:rsidRPr="00B96A40" w:rsidRDefault="0073402C" w:rsidP="00814BB9">
            <w:r w:rsidRPr="00B96A40">
              <w:t>MCID</w:t>
            </w:r>
          </w:p>
        </w:tc>
      </w:tr>
      <w:tr w:rsidR="0073402C" w:rsidRPr="00B96A40" w14:paraId="3AFB22BF" w14:textId="77777777" w:rsidTr="00BF0FDE">
        <w:tc>
          <w:tcPr>
            <w:tcW w:w="4786" w:type="dxa"/>
            <w:tcBorders>
              <w:bottom w:val="nil"/>
              <w:right w:val="nil"/>
            </w:tcBorders>
          </w:tcPr>
          <w:p w14:paraId="172B82D6" w14:textId="77777777" w:rsidR="0073402C" w:rsidRPr="00B96A40" w:rsidRDefault="0073402C" w:rsidP="00814BB9">
            <w:pPr>
              <w:rPr>
                <w:sz w:val="20"/>
                <w:szCs w:val="20"/>
              </w:rPr>
            </w:pPr>
            <w:r w:rsidRPr="00B96A40">
              <w:rPr>
                <w:sz w:val="20"/>
                <w:szCs w:val="20"/>
              </w:rPr>
              <w:t>Action Research Arm Test (units)</w:t>
            </w:r>
          </w:p>
          <w:p w14:paraId="7B4702D0" w14:textId="77777777" w:rsidR="0073402C" w:rsidRPr="00B96A40" w:rsidRDefault="0073402C" w:rsidP="00814BB9">
            <w:pPr>
              <w:rPr>
                <w:sz w:val="10"/>
                <w:szCs w:val="10"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6E43D2CE" w14:textId="34BC6239" w:rsidR="0073402C" w:rsidRPr="00B96A40" w:rsidRDefault="0073402C" w:rsidP="00814BB9">
            <w:pPr>
              <w:rPr>
                <w:sz w:val="16"/>
                <w:szCs w:val="16"/>
              </w:rPr>
            </w:pPr>
            <w:r w:rsidRPr="00B96A40">
              <w:rPr>
                <w:sz w:val="20"/>
                <w:szCs w:val="20"/>
              </w:rPr>
              <w:t>12</w:t>
            </w:r>
            <w:r w:rsidR="007D38D3" w:rsidRPr="00B96A40">
              <w:rPr>
                <w:sz w:val="20"/>
                <w:szCs w:val="20"/>
              </w:rPr>
              <w:t xml:space="preserve"> </w:t>
            </w:r>
            <w:r w:rsidR="00747605">
              <w:rPr>
                <w:sz w:val="16"/>
                <w:szCs w:val="16"/>
              </w:rPr>
              <w:t>[58</w:t>
            </w:r>
            <w:r w:rsidR="007525FC" w:rsidRPr="00B96A40">
              <w:rPr>
                <w:sz w:val="16"/>
                <w:szCs w:val="16"/>
              </w:rPr>
              <w:t>]</w:t>
            </w:r>
          </w:p>
        </w:tc>
      </w:tr>
      <w:tr w:rsidR="0073402C" w:rsidRPr="00B96A40" w14:paraId="41A97B12" w14:textId="77777777" w:rsidTr="00BF0FDE"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4F70C13E" w14:textId="77777777" w:rsidR="0073402C" w:rsidRPr="00B96A40" w:rsidRDefault="0073402C" w:rsidP="00814BB9">
            <w:pPr>
              <w:rPr>
                <w:sz w:val="20"/>
                <w:szCs w:val="20"/>
              </w:rPr>
            </w:pPr>
            <w:r w:rsidRPr="00B96A40">
              <w:rPr>
                <w:sz w:val="20"/>
                <w:szCs w:val="20"/>
              </w:rPr>
              <w:t>Berg Balance Scale (units)</w:t>
            </w:r>
          </w:p>
          <w:p w14:paraId="33B248C8" w14:textId="77777777" w:rsidR="0073402C" w:rsidRPr="00B96A40" w:rsidRDefault="0073402C" w:rsidP="00814BB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99EF1A7" w14:textId="31475AE8" w:rsidR="0073402C" w:rsidRPr="00B96A40" w:rsidRDefault="0073402C" w:rsidP="00814BB9">
            <w:pPr>
              <w:rPr>
                <w:sz w:val="16"/>
                <w:szCs w:val="16"/>
              </w:rPr>
            </w:pPr>
            <w:r w:rsidRPr="00B96A40">
              <w:rPr>
                <w:sz w:val="20"/>
                <w:szCs w:val="20"/>
              </w:rPr>
              <w:t>7</w:t>
            </w:r>
            <w:r w:rsidR="007D38D3" w:rsidRPr="00B96A40">
              <w:rPr>
                <w:sz w:val="20"/>
                <w:szCs w:val="20"/>
              </w:rPr>
              <w:t xml:space="preserve"> </w:t>
            </w:r>
            <w:r w:rsidR="00747605">
              <w:rPr>
                <w:sz w:val="16"/>
                <w:szCs w:val="16"/>
              </w:rPr>
              <w:t>[57</w:t>
            </w:r>
            <w:r w:rsidR="007525FC" w:rsidRPr="00B96A40">
              <w:rPr>
                <w:sz w:val="16"/>
                <w:szCs w:val="16"/>
              </w:rPr>
              <w:t>]</w:t>
            </w:r>
          </w:p>
        </w:tc>
      </w:tr>
      <w:tr w:rsidR="0073402C" w:rsidRPr="00B96A40" w14:paraId="37AE499F" w14:textId="77777777" w:rsidTr="00BF0FDE"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1DE32E7E" w14:textId="77777777" w:rsidR="0073402C" w:rsidRPr="00B96A40" w:rsidRDefault="0073402C" w:rsidP="00814BB9">
            <w:pPr>
              <w:rPr>
                <w:sz w:val="20"/>
                <w:szCs w:val="20"/>
              </w:rPr>
            </w:pPr>
            <w:r w:rsidRPr="00B96A40">
              <w:rPr>
                <w:sz w:val="20"/>
                <w:szCs w:val="20"/>
              </w:rPr>
              <w:t>Hospital Anxiety and Depression Scale: Depression Subscale (units)</w:t>
            </w:r>
          </w:p>
          <w:p w14:paraId="2F7B6028" w14:textId="77777777" w:rsidR="00951605" w:rsidRPr="00B96A40" w:rsidRDefault="00951605" w:rsidP="00814BB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B24A3D7" w14:textId="23D014C0" w:rsidR="0073402C" w:rsidRPr="00B96A40" w:rsidRDefault="0073402C" w:rsidP="00814BB9">
            <w:pPr>
              <w:rPr>
                <w:sz w:val="20"/>
                <w:szCs w:val="20"/>
                <w:vertAlign w:val="superscript"/>
              </w:rPr>
            </w:pPr>
            <w:r w:rsidRPr="00B96A40">
              <w:rPr>
                <w:sz w:val="20"/>
                <w:szCs w:val="20"/>
              </w:rPr>
              <w:t>0.5 to 5.57</w:t>
            </w:r>
            <w:r w:rsidR="007D38D3" w:rsidRPr="00B96A40">
              <w:rPr>
                <w:sz w:val="20"/>
                <w:szCs w:val="20"/>
              </w:rPr>
              <w:t xml:space="preserve"> </w:t>
            </w:r>
            <w:r w:rsidR="007525FC" w:rsidRPr="00B96A40">
              <w:rPr>
                <w:sz w:val="20"/>
                <w:szCs w:val="20"/>
              </w:rPr>
              <w:t>[</w:t>
            </w:r>
            <w:r w:rsidR="00747605">
              <w:rPr>
                <w:sz w:val="16"/>
                <w:szCs w:val="16"/>
              </w:rPr>
              <w:t>54-56</w:t>
            </w:r>
            <w:r w:rsidR="007525FC" w:rsidRPr="00B96A40">
              <w:rPr>
                <w:sz w:val="16"/>
                <w:szCs w:val="16"/>
              </w:rPr>
              <w:t>]</w:t>
            </w:r>
          </w:p>
        </w:tc>
      </w:tr>
      <w:tr w:rsidR="0073402C" w:rsidRPr="00B96A40" w14:paraId="37DECC97" w14:textId="77777777" w:rsidTr="00BF0FDE">
        <w:tc>
          <w:tcPr>
            <w:tcW w:w="4786" w:type="dxa"/>
            <w:tcBorders>
              <w:top w:val="nil"/>
              <w:right w:val="nil"/>
            </w:tcBorders>
          </w:tcPr>
          <w:p w14:paraId="344B1C6C" w14:textId="77777777" w:rsidR="0073402C" w:rsidRPr="00B96A40" w:rsidRDefault="0073402C" w:rsidP="00814BB9">
            <w:pPr>
              <w:rPr>
                <w:sz w:val="20"/>
                <w:szCs w:val="20"/>
              </w:rPr>
            </w:pPr>
            <w:r w:rsidRPr="00B96A40">
              <w:rPr>
                <w:sz w:val="20"/>
                <w:szCs w:val="20"/>
              </w:rPr>
              <w:t>Pain – Visual Analogue Scale (cm)</w:t>
            </w:r>
          </w:p>
          <w:p w14:paraId="408E35E6" w14:textId="77777777" w:rsidR="0073402C" w:rsidRPr="00B96A40" w:rsidRDefault="0073402C" w:rsidP="00814BB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2AB68A27" w14:textId="02B2007A" w:rsidR="0073402C" w:rsidRPr="00B96A40" w:rsidRDefault="0073402C" w:rsidP="00814BB9">
            <w:pPr>
              <w:rPr>
                <w:sz w:val="20"/>
                <w:szCs w:val="20"/>
                <w:vertAlign w:val="superscript"/>
              </w:rPr>
            </w:pPr>
            <w:r w:rsidRPr="00B96A40">
              <w:rPr>
                <w:sz w:val="20"/>
                <w:szCs w:val="20"/>
              </w:rPr>
              <w:t>2.0</w:t>
            </w:r>
            <w:r w:rsidR="007D38D3" w:rsidRPr="00B96A40">
              <w:rPr>
                <w:sz w:val="20"/>
                <w:szCs w:val="20"/>
              </w:rPr>
              <w:t xml:space="preserve"> </w:t>
            </w:r>
            <w:r w:rsidR="007525FC" w:rsidRPr="00B96A40">
              <w:rPr>
                <w:sz w:val="20"/>
                <w:szCs w:val="20"/>
              </w:rPr>
              <w:t>[</w:t>
            </w:r>
            <w:r w:rsidR="00747605">
              <w:rPr>
                <w:sz w:val="16"/>
                <w:szCs w:val="16"/>
              </w:rPr>
              <w:t>53</w:t>
            </w:r>
            <w:bookmarkStart w:id="0" w:name="_GoBack"/>
            <w:bookmarkEnd w:id="0"/>
            <w:r w:rsidR="007525FC" w:rsidRPr="00B96A40">
              <w:rPr>
                <w:sz w:val="16"/>
                <w:szCs w:val="16"/>
              </w:rPr>
              <w:t>]</w:t>
            </w:r>
          </w:p>
        </w:tc>
      </w:tr>
    </w:tbl>
    <w:p w14:paraId="795B8F33" w14:textId="4FA9E089" w:rsidR="0073402C" w:rsidRPr="00B96A40" w:rsidRDefault="00951605">
      <w:pPr>
        <w:rPr>
          <w:sz w:val="20"/>
          <w:szCs w:val="20"/>
        </w:rPr>
      </w:pPr>
      <w:r w:rsidRPr="00B96A40">
        <w:rPr>
          <w:sz w:val="20"/>
          <w:szCs w:val="20"/>
        </w:rPr>
        <w:t xml:space="preserve">Source provided in </w:t>
      </w:r>
      <w:r w:rsidR="007525FC" w:rsidRPr="00B96A40">
        <w:rPr>
          <w:sz w:val="20"/>
          <w:szCs w:val="20"/>
        </w:rPr>
        <w:t>brackets</w:t>
      </w:r>
      <w:r w:rsidRPr="00B96A40">
        <w:rPr>
          <w:sz w:val="20"/>
          <w:szCs w:val="20"/>
        </w:rPr>
        <w:t>.</w:t>
      </w:r>
    </w:p>
    <w:p w14:paraId="48918945" w14:textId="77777777" w:rsidR="00951605" w:rsidRDefault="00951605"/>
    <w:sectPr w:rsidR="00951605" w:rsidSect="000646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2CEED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7F2992"/>
    <w:multiLevelType w:val="multilevel"/>
    <w:tmpl w:val="ECDEC73C"/>
    <w:styleLink w:val="HeadingThesis"/>
    <w:lvl w:ilvl="0">
      <w:start w:val="1"/>
      <w:numFmt w:val="none"/>
      <w:lvlText w:val=""/>
      <w:lvlJc w:val="left"/>
      <w:pPr>
        <w:ind w:left="144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2520" w:hanging="360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3240" w:hanging="360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3960" w:hanging="360"/>
      </w:pPr>
      <w:rPr>
        <w:rFonts w:asciiTheme="majorHAnsi" w:hAnsiTheme="majorHAnsi" w:hint="default"/>
        <w:sz w:val="24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2" w15:restartNumberingAfterBreak="0">
    <w:nsid w:val="76032587"/>
    <w:multiLevelType w:val="multilevel"/>
    <w:tmpl w:val="A4B43F44"/>
    <w:styleLink w:val="PhD"/>
    <w:lvl w:ilvl="0">
      <w:start w:val="1"/>
      <w:numFmt w:val="none"/>
      <w:lvlText w:val="%1"/>
      <w:lvlJc w:val="left"/>
      <w:pPr>
        <w:tabs>
          <w:tab w:val="num" w:pos="170"/>
        </w:tabs>
        <w:ind w:left="153" w:hanging="153"/>
      </w:pPr>
      <w:rPr>
        <w:rFonts w:asciiTheme="majorHAnsi" w:hAnsiTheme="majorHAnsi" w:hint="default"/>
        <w:sz w:val="24"/>
      </w:rPr>
    </w:lvl>
    <w:lvl w:ilvl="1">
      <w:start w:val="1"/>
      <w:numFmt w:val="decimal"/>
      <w:lvlText w:val="%2"/>
      <w:lvlJc w:val="left"/>
      <w:pPr>
        <w:tabs>
          <w:tab w:val="num" w:pos="357"/>
        </w:tabs>
        <w:ind w:left="851" w:hanging="494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1474" w:hanging="754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2608" w:hanging="1528"/>
      </w:pPr>
      <w:rPr>
        <w:rFonts w:asciiTheme="majorHAnsi" w:hAnsiTheme="majorHAnsi" w:hint="default"/>
        <w:sz w:val="24"/>
      </w:rPr>
    </w:lvl>
    <w:lvl w:ilvl="4">
      <w:start w:val="1"/>
      <w:numFmt w:val="none"/>
      <w:lvlText w:val=""/>
      <w:lvlJc w:val="left"/>
      <w:pPr>
        <w:ind w:left="1797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02C"/>
    <w:rsid w:val="00064674"/>
    <w:rsid w:val="00130592"/>
    <w:rsid w:val="00176B3F"/>
    <w:rsid w:val="001B679B"/>
    <w:rsid w:val="002172C6"/>
    <w:rsid w:val="00244DD9"/>
    <w:rsid w:val="00401C69"/>
    <w:rsid w:val="004B50DE"/>
    <w:rsid w:val="004D3BC1"/>
    <w:rsid w:val="006E557E"/>
    <w:rsid w:val="0073402C"/>
    <w:rsid w:val="00747605"/>
    <w:rsid w:val="007525FC"/>
    <w:rsid w:val="007D38D3"/>
    <w:rsid w:val="00814BB9"/>
    <w:rsid w:val="008F5AEA"/>
    <w:rsid w:val="00951605"/>
    <w:rsid w:val="00984E84"/>
    <w:rsid w:val="00AA2704"/>
    <w:rsid w:val="00B96A40"/>
    <w:rsid w:val="00BF0FDE"/>
    <w:rsid w:val="00C1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9EA88C"/>
  <w14:defaultImageDpi w14:val="300"/>
  <w15:docId w15:val="{1B2DE9C1-FD17-4CDE-BFA8-EC99B629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Thesis">
    <w:name w:val="Heading Thesis"/>
    <w:uiPriority w:val="99"/>
    <w:rsid w:val="008F5AEA"/>
    <w:pPr>
      <w:numPr>
        <w:numId w:val="1"/>
      </w:numPr>
    </w:pPr>
  </w:style>
  <w:style w:type="numbering" w:customStyle="1" w:styleId="PhD">
    <w:name w:val="PhD"/>
    <w:uiPriority w:val="99"/>
    <w:rsid w:val="008F5AEA"/>
    <w:pPr>
      <w:numPr>
        <w:numId w:val="2"/>
      </w:numPr>
    </w:pPr>
  </w:style>
  <w:style w:type="table" w:styleId="TableGrid">
    <w:name w:val="Table Grid"/>
    <w:basedOn w:val="TableNormal"/>
    <w:uiPriority w:val="59"/>
    <w:rsid w:val="00734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3</cp:revision>
  <dcterms:created xsi:type="dcterms:W3CDTF">2020-04-20T23:24:00Z</dcterms:created>
  <dcterms:modified xsi:type="dcterms:W3CDTF">2020-04-20T23:24:00Z</dcterms:modified>
</cp:coreProperties>
</file>